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2EDECB" w14:textId="77777777" w:rsidR="008B0CD2" w:rsidRPr="00E106FA" w:rsidRDefault="008B0CD2" w:rsidP="008B0CD2">
      <w:pPr>
        <w:tabs>
          <w:tab w:val="left" w:pos="567"/>
        </w:tabs>
        <w:spacing w:line="276" w:lineRule="auto"/>
        <w:outlineLvl w:val="0"/>
        <w:rPr>
          <w:rFonts w:ascii="Times New Roman" w:hAnsi="Times New Roman" w:cs="Times New Roman"/>
          <w:b/>
          <w:bCs/>
          <w:color w:val="000000" w:themeColor="text1"/>
        </w:rPr>
      </w:pPr>
      <w:r>
        <w:rPr>
          <w:rFonts w:ascii="Times New Roman" w:hAnsi="Times New Roman" w:cs="Times New Roman"/>
          <w:b/>
          <w:bCs/>
          <w:color w:val="000000" w:themeColor="text1"/>
        </w:rPr>
        <w:t xml:space="preserve">S3. Supplementary </w:t>
      </w:r>
      <w:r w:rsidRPr="00E106FA">
        <w:rPr>
          <w:rFonts w:ascii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hAnsi="Times New Roman" w:cs="Times New Roman"/>
          <w:b/>
          <w:bCs/>
          <w:color w:val="000000" w:themeColor="text1"/>
        </w:rPr>
        <w:t>3</w:t>
      </w:r>
    </w:p>
    <w:p w14:paraId="3B25F51A" w14:textId="77777777" w:rsidR="008B0CD2" w:rsidRPr="00E106FA" w:rsidRDefault="008B0CD2" w:rsidP="008B0CD2">
      <w:pPr>
        <w:tabs>
          <w:tab w:val="left" w:pos="567"/>
        </w:tabs>
        <w:spacing w:line="276" w:lineRule="auto"/>
        <w:rPr>
          <w:rFonts w:ascii="Times New Roman" w:hAnsi="Times New Roman" w:cs="Times New Roman"/>
          <w:b/>
          <w:bCs/>
          <w:i/>
          <w:color w:val="000000" w:themeColor="text1"/>
        </w:rPr>
      </w:pPr>
      <w:r w:rsidRPr="00E106FA">
        <w:rPr>
          <w:rFonts w:ascii="Times New Roman" w:hAnsi="Times New Roman" w:cs="Times New Roman"/>
          <w:b/>
          <w:bCs/>
          <w:i/>
          <w:color w:val="000000" w:themeColor="text1"/>
        </w:rPr>
        <w:t xml:space="preserve">Cronbach Alpha’s and Pearson </w:t>
      </w:r>
      <w:r>
        <w:rPr>
          <w:rFonts w:ascii="Times New Roman" w:hAnsi="Times New Roman" w:cs="Times New Roman"/>
          <w:b/>
          <w:bCs/>
          <w:i/>
          <w:color w:val="000000" w:themeColor="text1"/>
        </w:rPr>
        <w:t>C</w:t>
      </w:r>
      <w:r w:rsidRPr="00E106FA">
        <w:rPr>
          <w:rFonts w:ascii="Times New Roman" w:hAnsi="Times New Roman" w:cs="Times New Roman"/>
          <w:b/>
          <w:bCs/>
          <w:i/>
          <w:color w:val="000000" w:themeColor="text1"/>
        </w:rPr>
        <w:t xml:space="preserve">orrelations for </w:t>
      </w:r>
      <w:r>
        <w:rPr>
          <w:rFonts w:ascii="Times New Roman" w:hAnsi="Times New Roman" w:cs="Times New Roman"/>
          <w:b/>
          <w:bCs/>
          <w:i/>
          <w:color w:val="000000" w:themeColor="text1"/>
        </w:rPr>
        <w:t>G</w:t>
      </w:r>
      <w:r w:rsidRPr="00E106FA">
        <w:rPr>
          <w:rFonts w:ascii="Times New Roman" w:hAnsi="Times New Roman" w:cs="Times New Roman"/>
          <w:b/>
          <w:bCs/>
          <w:i/>
          <w:color w:val="000000" w:themeColor="text1"/>
        </w:rPr>
        <w:t xml:space="preserve">enerated </w:t>
      </w:r>
      <w:r>
        <w:rPr>
          <w:rFonts w:ascii="Times New Roman" w:hAnsi="Times New Roman" w:cs="Times New Roman"/>
          <w:b/>
          <w:bCs/>
          <w:i/>
          <w:color w:val="000000" w:themeColor="text1"/>
        </w:rPr>
        <w:t>S</w:t>
      </w:r>
      <w:r w:rsidRPr="00E106FA">
        <w:rPr>
          <w:rFonts w:ascii="Times New Roman" w:hAnsi="Times New Roman" w:cs="Times New Roman"/>
          <w:b/>
          <w:bCs/>
          <w:i/>
          <w:color w:val="000000" w:themeColor="text1"/>
        </w:rPr>
        <w:t>cales</w:t>
      </w:r>
      <w:r>
        <w:rPr>
          <w:rFonts w:ascii="Times New Roman" w:hAnsi="Times New Roman" w:cs="Times New Roman"/>
          <w:b/>
          <w:bCs/>
          <w:i/>
          <w:color w:val="000000" w:themeColor="text1"/>
        </w:rPr>
        <w:t xml:space="preserve"> in Study 2</w:t>
      </w:r>
    </w:p>
    <w:tbl>
      <w:tblPr>
        <w:tblStyle w:val="Tabelraster"/>
        <w:tblW w:w="9394" w:type="dxa"/>
        <w:tblInd w:w="-38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06"/>
        <w:gridCol w:w="851"/>
        <w:gridCol w:w="992"/>
        <w:gridCol w:w="992"/>
        <w:gridCol w:w="993"/>
        <w:gridCol w:w="931"/>
        <w:gridCol w:w="1195"/>
        <w:gridCol w:w="1134"/>
      </w:tblGrid>
      <w:tr w:rsidR="008B0CD2" w:rsidRPr="00FC76D8" w14:paraId="20C18C09" w14:textId="77777777" w:rsidTr="00B535EB">
        <w:trPr>
          <w:trHeight w:val="369"/>
        </w:trPr>
        <w:tc>
          <w:tcPr>
            <w:tcW w:w="2306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A38BABE" w14:textId="77777777" w:rsidR="008B0CD2" w:rsidRPr="00FC76D8" w:rsidRDefault="008B0CD2" w:rsidP="00B535EB">
            <w:pPr>
              <w:tabs>
                <w:tab w:val="left" w:pos="567"/>
              </w:tabs>
              <w:contextualSpacing/>
              <w:jc w:val="center"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2D60CBC3" w14:textId="77777777" w:rsidR="008B0CD2" w:rsidRPr="00FC76D8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Total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575CF47" w14:textId="77777777" w:rsidR="008B0CD2" w:rsidRPr="00FC76D8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Scientist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39DD605" w14:textId="77777777" w:rsidR="008B0CD2" w:rsidRPr="00FC76D8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Novelist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19286824" w14:textId="77777777" w:rsidR="008B0CD2" w:rsidRPr="00FC76D8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Citizen</w:t>
            </w:r>
          </w:p>
        </w:tc>
        <w:tc>
          <w:tcPr>
            <w:tcW w:w="931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E2FFD40" w14:textId="77777777" w:rsidR="008B0CD2" w:rsidRPr="00FC76D8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Self</w:t>
            </w: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21367BA" w14:textId="77777777" w:rsidR="008B0CD2" w:rsidRPr="00FC76D8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</w:rPr>
              <w:t xml:space="preserve">st 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scientist 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D7F1E7D" w14:textId="77777777" w:rsidR="008B0CD2" w:rsidRPr="00FC76D8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1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  <w:vertAlign w:val="superscript"/>
              </w:rPr>
              <w:t>st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novelist</w:t>
            </w:r>
          </w:p>
        </w:tc>
      </w:tr>
      <w:tr w:rsidR="008B0CD2" w:rsidRPr="00FC76D8" w14:paraId="69D86D6A" w14:textId="77777777" w:rsidTr="00B535EB">
        <w:trPr>
          <w:trHeight w:val="369"/>
        </w:trPr>
        <w:tc>
          <w:tcPr>
            <w:tcW w:w="230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C25FAF4" w14:textId="77777777" w:rsidR="008B0CD2" w:rsidRPr="00FC76D8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Ind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.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foundations </w:t>
            </w:r>
            <w:r w:rsidRPr="00285F7C">
              <w:rPr>
                <w:rFonts w:ascii="Times New Roman" w:hAnsi="Times New Roman"/>
                <w:color w:val="000000" w:themeColor="text1"/>
                <w:sz w:val="18"/>
                <w:szCs w:val="18"/>
              </w:rPr>
              <w:t>(F)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81939A3" w14:textId="77777777" w:rsidR="008B0CD2" w:rsidRPr="00FC76D8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0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1AC4D146" w14:textId="77777777" w:rsidR="008B0CD2" w:rsidRPr="00FC76D8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0.5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B9D209B" w14:textId="77777777" w:rsidR="008B0CD2" w:rsidRPr="00FC76D8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1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5F89A4D" w14:textId="77777777" w:rsidR="008B0CD2" w:rsidRPr="00FC76D8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1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D443418" w14:textId="77777777" w:rsidR="008B0CD2" w:rsidRPr="00FC76D8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0</w:t>
            </w:r>
          </w:p>
        </w:tc>
        <w:tc>
          <w:tcPr>
            <w:tcW w:w="119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C8F586E" w14:textId="77777777" w:rsidR="008B0CD2" w:rsidRPr="00FC76D8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2405A64" w14:textId="77777777" w:rsidR="008B0CD2" w:rsidRPr="00FC76D8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0.70 </w:t>
            </w:r>
          </w:p>
        </w:tc>
      </w:tr>
      <w:tr w:rsidR="008B0CD2" w:rsidRPr="00FC76D8" w14:paraId="41AD76DB" w14:textId="77777777" w:rsidTr="00B535EB">
        <w:trPr>
          <w:trHeight w:val="369"/>
        </w:trPr>
        <w:tc>
          <w:tcPr>
            <w:tcW w:w="2306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EEA7977" w14:textId="77777777" w:rsidR="008B0CD2" w:rsidRPr="00FC76D8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Bind</w:t>
            </w:r>
            <w:r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.</w:t>
            </w: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 foundations </w:t>
            </w:r>
            <w:r w:rsidRPr="00285F7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F)</w:t>
            </w:r>
          </w:p>
        </w:tc>
        <w:tc>
          <w:tcPr>
            <w:tcW w:w="85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74428AAA" w14:textId="77777777" w:rsidR="008B0CD2" w:rsidRPr="00FC76D8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6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7CEA40E" w14:textId="77777777" w:rsidR="008B0CD2" w:rsidRPr="00FC76D8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0.57 </w:t>
            </w:r>
          </w:p>
        </w:tc>
        <w:tc>
          <w:tcPr>
            <w:tcW w:w="992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0D787026" w14:textId="77777777" w:rsidR="008B0CD2" w:rsidRPr="00FC76D8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4</w:t>
            </w:r>
          </w:p>
        </w:tc>
        <w:tc>
          <w:tcPr>
            <w:tcW w:w="993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60732B15" w14:textId="77777777" w:rsidR="008B0CD2" w:rsidRPr="00FC76D8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8</w:t>
            </w:r>
          </w:p>
        </w:tc>
        <w:tc>
          <w:tcPr>
            <w:tcW w:w="931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3D48B732" w14:textId="77777777" w:rsidR="008B0CD2" w:rsidRPr="00FC76D8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1195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29A8C897" w14:textId="77777777" w:rsidR="008B0CD2" w:rsidRPr="00FC76D8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65</w:t>
            </w:r>
          </w:p>
        </w:tc>
        <w:tc>
          <w:tcPr>
            <w:tcW w:w="1134" w:type="dxa"/>
            <w:tcBorders>
              <w:top w:val="nil"/>
              <w:bottom w:val="nil"/>
            </w:tcBorders>
            <w:tcMar>
              <w:left w:w="28" w:type="dxa"/>
              <w:right w:w="28" w:type="dxa"/>
            </w:tcMar>
          </w:tcPr>
          <w:p w14:paraId="4B241103" w14:textId="77777777" w:rsidR="008B0CD2" w:rsidRPr="00FC76D8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0.69 </w:t>
            </w:r>
          </w:p>
        </w:tc>
      </w:tr>
      <w:tr w:rsidR="008B0CD2" w:rsidRPr="00FC76D8" w14:paraId="29073713" w14:textId="77777777" w:rsidTr="00B535EB">
        <w:trPr>
          <w:trHeight w:val="369"/>
        </w:trPr>
        <w:tc>
          <w:tcPr>
            <w:tcW w:w="2306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36B59670" w14:textId="77777777" w:rsidR="008B0CD2" w:rsidRPr="00FC76D8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 xml:space="preserve">Controversies </w:t>
            </w:r>
            <w:r w:rsidRPr="00285F7C">
              <w:rPr>
                <w:rFonts w:ascii="Times New Roman" w:hAnsi="Times New Roman"/>
                <w:color w:val="000000" w:themeColor="text1"/>
                <w:sz w:val="16"/>
                <w:szCs w:val="16"/>
              </w:rPr>
              <w:t>(F)</w:t>
            </w:r>
          </w:p>
        </w:tc>
        <w:tc>
          <w:tcPr>
            <w:tcW w:w="851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6F590939" w14:textId="77777777" w:rsidR="008B0CD2" w:rsidRPr="00FC76D8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5C3B4EF" w14:textId="77777777" w:rsidR="008B0CD2" w:rsidRPr="00FC76D8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3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00011DF4" w14:textId="77777777" w:rsidR="008B0CD2" w:rsidRPr="00FC76D8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53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5E6C70C" w14:textId="77777777" w:rsidR="008B0CD2" w:rsidRPr="00FC76D8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57</w:t>
            </w:r>
          </w:p>
        </w:tc>
        <w:tc>
          <w:tcPr>
            <w:tcW w:w="931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416EF40C" w14:textId="77777777" w:rsidR="008B0CD2" w:rsidRPr="00FC76D8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6</w:t>
            </w:r>
          </w:p>
        </w:tc>
        <w:tc>
          <w:tcPr>
            <w:tcW w:w="1195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58954C25" w14:textId="77777777" w:rsidR="008B0CD2" w:rsidRPr="00FC76D8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0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tcMar>
              <w:left w:w="28" w:type="dxa"/>
              <w:right w:w="28" w:type="dxa"/>
            </w:tcMar>
          </w:tcPr>
          <w:p w14:paraId="729714D5" w14:textId="77777777" w:rsidR="008B0CD2" w:rsidRPr="00FC76D8" w:rsidRDefault="008B0CD2" w:rsidP="00B535EB">
            <w:pPr>
              <w:tabs>
                <w:tab w:val="left" w:pos="567"/>
              </w:tabs>
              <w:contextualSpacing/>
              <w:rPr>
                <w:rFonts w:ascii="Times New Roman" w:hAnsi="Times New Roman"/>
                <w:color w:val="000000" w:themeColor="text1"/>
                <w:sz w:val="22"/>
                <w:szCs w:val="22"/>
              </w:rPr>
            </w:pPr>
            <w:r w:rsidRPr="00FC76D8">
              <w:rPr>
                <w:rFonts w:ascii="Times New Roman" w:hAnsi="Times New Roman"/>
                <w:color w:val="000000" w:themeColor="text1"/>
                <w:sz w:val="22"/>
                <w:szCs w:val="22"/>
              </w:rPr>
              <w:t>0.71</w:t>
            </w:r>
          </w:p>
        </w:tc>
      </w:tr>
    </w:tbl>
    <w:p w14:paraId="14D8ABF2" w14:textId="77777777" w:rsidR="008B0CD2" w:rsidRPr="00FC76D8" w:rsidRDefault="008B0CD2" w:rsidP="008B0CD2">
      <w:pPr>
        <w:spacing w:line="360" w:lineRule="auto"/>
        <w:rPr>
          <w:rFonts w:ascii="Times New Roman" w:hAnsi="Times New Roman" w:cs="Times New Roman"/>
          <w:color w:val="000000" w:themeColor="text1"/>
          <w:sz w:val="22"/>
          <w:szCs w:val="22"/>
        </w:rPr>
      </w:pPr>
      <w:r w:rsidRPr="00FC76D8">
        <w:rPr>
          <w:rFonts w:ascii="Times New Roman" w:hAnsi="Times New Roman" w:cs="Times New Roman"/>
          <w:i/>
          <w:color w:val="000000" w:themeColor="text1"/>
          <w:sz w:val="22"/>
          <w:szCs w:val="22"/>
        </w:rPr>
        <w:t>Note</w:t>
      </w:r>
      <w:r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. </w:t>
      </w:r>
      <w:r w:rsidRPr="00FC76D8">
        <w:rPr>
          <w:rFonts w:ascii="Times New Roman" w:hAnsi="Times New Roman" w:cs="Times New Roman"/>
          <w:i/>
          <w:iCs/>
          <w:color w:val="000000" w:themeColor="text1"/>
          <w:sz w:val="22"/>
          <w:szCs w:val="22"/>
        </w:rPr>
        <w:t>N</w:t>
      </w:r>
      <w:r w:rsidRPr="00FC76D8">
        <w:rPr>
          <w:rFonts w:ascii="Times New Roman" w:hAnsi="Times New Roman" w:cs="Times New Roman"/>
          <w:color w:val="000000" w:themeColor="text1"/>
          <w:sz w:val="22"/>
          <w:szCs w:val="22"/>
        </w:rPr>
        <w:t xml:space="preserve"> = 247</w:t>
      </w:r>
    </w:p>
    <w:p w14:paraId="574926CC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2C624FAE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52978B72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1ACD67F6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551A1026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63EA5C17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30DBD9D7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7D40CDC4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3A22CF0A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646D8FC4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5A3149F0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2FEE6011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66E84AE2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788DB0B7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6EC15CE8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0B161703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697D82C3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0F0E6748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369CF2F9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3E220EAD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3B99E2FB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19A592C0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7FFB81E0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6EB25C11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4B82F561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7A0C7828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4B6A8247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5014BF6D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47008613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7A2459B2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5F91F6DA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7DB7E654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130C1C41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52A4A747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11B23B71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7D9F200F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</w:pPr>
    </w:p>
    <w:p w14:paraId="5C9DE0A0" w14:textId="77777777" w:rsidR="008B0CD2" w:rsidRDefault="008B0CD2" w:rsidP="008B0CD2">
      <w:pPr>
        <w:rPr>
          <w:rFonts w:ascii="Times New Roman" w:hAnsi="Times New Roman" w:cs="Times New Roman"/>
          <w:color w:val="000000" w:themeColor="text1"/>
        </w:rPr>
        <w:sectPr w:rsidR="008B0CD2" w:rsidSect="00060175">
          <w:type w:val="continuous"/>
          <w:pgSz w:w="11900" w:h="16840"/>
          <w:pgMar w:top="1440" w:right="1510" w:bottom="1440" w:left="1125" w:header="708" w:footer="708" w:gutter="0"/>
          <w:lnNumType w:countBy="1" w:restart="continuous"/>
          <w:cols w:space="708"/>
          <w:docGrid w:linePitch="360"/>
        </w:sectPr>
      </w:pPr>
    </w:p>
    <w:p w14:paraId="7D936142" w14:textId="77777777" w:rsidR="00AC5CD6" w:rsidRDefault="00AC5CD6" w:rsidP="00EF1C6E"/>
    <w:sectPr w:rsidR="00AC5CD6" w:rsidSect="00060175">
      <w:type w:val="continuous"/>
      <w:pgSz w:w="16840" w:h="11900" w:orient="landscape"/>
      <w:pgMar w:top="1510" w:right="1440" w:bottom="1125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931685"/>
    <w:multiLevelType w:val="hybridMultilevel"/>
    <w:tmpl w:val="EC90E828"/>
    <w:lvl w:ilvl="0" w:tplc="C11AACC8">
      <w:start w:val="17"/>
      <w:numFmt w:val="bullet"/>
      <w:lvlText w:val="-"/>
      <w:lvlJc w:val="left"/>
      <w:pPr>
        <w:ind w:left="1080" w:hanging="360"/>
      </w:pPr>
      <w:rPr>
        <w:rFonts w:ascii="Garamond" w:eastAsiaTheme="minorHAnsi" w:hAnsi="Garamond" w:cstheme="minorBidi" w:hint="default"/>
      </w:rPr>
    </w:lvl>
    <w:lvl w:ilvl="1" w:tplc="08090003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1" w15:restartNumberingAfterBreak="0">
    <w:nsid w:val="13D32AEE"/>
    <w:multiLevelType w:val="hybridMultilevel"/>
    <w:tmpl w:val="3708BE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2" w15:restartNumberingAfterBreak="0">
    <w:nsid w:val="15FE5466"/>
    <w:multiLevelType w:val="hybridMultilevel"/>
    <w:tmpl w:val="F8B4A88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52C6BAA"/>
    <w:multiLevelType w:val="hybridMultilevel"/>
    <w:tmpl w:val="31B4174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4726624"/>
    <w:multiLevelType w:val="hybridMultilevel"/>
    <w:tmpl w:val="98581704"/>
    <w:lvl w:ilvl="0" w:tplc="856053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5" w15:restartNumberingAfterBreak="0">
    <w:nsid w:val="595E2A7D"/>
    <w:multiLevelType w:val="hybridMultilevel"/>
    <w:tmpl w:val="BD62132E"/>
    <w:lvl w:ilvl="0" w:tplc="2696B3D0">
      <w:start w:val="4"/>
      <w:numFmt w:val="bullet"/>
      <w:lvlText w:val="-"/>
      <w:lvlJc w:val="left"/>
      <w:pPr>
        <w:ind w:left="720" w:hanging="360"/>
      </w:pPr>
      <w:rPr>
        <w:rFonts w:ascii="Garamond" w:eastAsiaTheme="minorHAnsi" w:hAnsi="Garamond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6" w15:restartNumberingAfterBreak="0">
    <w:nsid w:val="6DBE6B9D"/>
    <w:multiLevelType w:val="hybridMultilevel"/>
    <w:tmpl w:val="01E04A4E"/>
    <w:lvl w:ilvl="0" w:tplc="6BBC7E90">
      <w:start w:val="1"/>
      <w:numFmt w:val="bullet"/>
      <w:lvlText w:val="-"/>
      <w:lvlJc w:val="left"/>
      <w:pPr>
        <w:ind w:left="1080" w:hanging="360"/>
      </w:pPr>
      <w:rPr>
        <w:rFonts w:ascii="Garamond" w:eastAsiaTheme="minorHAnsi" w:hAnsi="Garamond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cs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cs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cs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cs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709F40EB"/>
    <w:multiLevelType w:val="hybridMultilevel"/>
    <w:tmpl w:val="FF26DFDA"/>
    <w:lvl w:ilvl="0" w:tplc="81FAFC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692030285">
    <w:abstractNumId w:val="4"/>
  </w:num>
  <w:num w:numId="2" w16cid:durableId="543636939">
    <w:abstractNumId w:val="1"/>
  </w:num>
  <w:num w:numId="3" w16cid:durableId="828596078">
    <w:abstractNumId w:val="6"/>
  </w:num>
  <w:num w:numId="4" w16cid:durableId="1895699340">
    <w:abstractNumId w:val="0"/>
  </w:num>
  <w:num w:numId="5" w16cid:durableId="768087621">
    <w:abstractNumId w:val="5"/>
  </w:num>
  <w:num w:numId="6" w16cid:durableId="1024360147">
    <w:abstractNumId w:val="2"/>
  </w:num>
  <w:num w:numId="7" w16cid:durableId="1655838800">
    <w:abstractNumId w:val="7"/>
  </w:num>
  <w:num w:numId="8" w16cid:durableId="102787594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0CD2"/>
    <w:rsid w:val="00001CFF"/>
    <w:rsid w:val="00020787"/>
    <w:rsid w:val="00026676"/>
    <w:rsid w:val="00027494"/>
    <w:rsid w:val="00041636"/>
    <w:rsid w:val="00042A43"/>
    <w:rsid w:val="00053865"/>
    <w:rsid w:val="000559B3"/>
    <w:rsid w:val="00060231"/>
    <w:rsid w:val="00061C5A"/>
    <w:rsid w:val="000775C5"/>
    <w:rsid w:val="000A1DD9"/>
    <w:rsid w:val="000A23BA"/>
    <w:rsid w:val="000A39CF"/>
    <w:rsid w:val="000D4A9E"/>
    <w:rsid w:val="000E5514"/>
    <w:rsid w:val="000F437A"/>
    <w:rsid w:val="000F62C2"/>
    <w:rsid w:val="000F6BF8"/>
    <w:rsid w:val="0010265C"/>
    <w:rsid w:val="00102AFF"/>
    <w:rsid w:val="0010631A"/>
    <w:rsid w:val="0010740D"/>
    <w:rsid w:val="00124EEA"/>
    <w:rsid w:val="00126161"/>
    <w:rsid w:val="00147A87"/>
    <w:rsid w:val="00152D6E"/>
    <w:rsid w:val="00160044"/>
    <w:rsid w:val="00163506"/>
    <w:rsid w:val="0016410F"/>
    <w:rsid w:val="00166687"/>
    <w:rsid w:val="0018377C"/>
    <w:rsid w:val="00183F4A"/>
    <w:rsid w:val="001860DA"/>
    <w:rsid w:val="00192FBD"/>
    <w:rsid w:val="001B2209"/>
    <w:rsid w:val="001B46B1"/>
    <w:rsid w:val="001B57CC"/>
    <w:rsid w:val="001C2436"/>
    <w:rsid w:val="001C2E12"/>
    <w:rsid w:val="001D63B0"/>
    <w:rsid w:val="001E554B"/>
    <w:rsid w:val="002002C4"/>
    <w:rsid w:val="00205AFD"/>
    <w:rsid w:val="0022160D"/>
    <w:rsid w:val="00221A27"/>
    <w:rsid w:val="00232255"/>
    <w:rsid w:val="00236A3A"/>
    <w:rsid w:val="00246869"/>
    <w:rsid w:val="00252C69"/>
    <w:rsid w:val="002565BA"/>
    <w:rsid w:val="00274A83"/>
    <w:rsid w:val="002806CD"/>
    <w:rsid w:val="00282D55"/>
    <w:rsid w:val="002A16AC"/>
    <w:rsid w:val="002B47D2"/>
    <w:rsid w:val="002B6546"/>
    <w:rsid w:val="002C5ABC"/>
    <w:rsid w:val="002E1187"/>
    <w:rsid w:val="00305946"/>
    <w:rsid w:val="00312550"/>
    <w:rsid w:val="0031753E"/>
    <w:rsid w:val="00326F82"/>
    <w:rsid w:val="0033082A"/>
    <w:rsid w:val="00340124"/>
    <w:rsid w:val="00344520"/>
    <w:rsid w:val="00344EFE"/>
    <w:rsid w:val="00356833"/>
    <w:rsid w:val="00361967"/>
    <w:rsid w:val="003649B0"/>
    <w:rsid w:val="00367FC4"/>
    <w:rsid w:val="00371149"/>
    <w:rsid w:val="003755F3"/>
    <w:rsid w:val="00380930"/>
    <w:rsid w:val="00382DAF"/>
    <w:rsid w:val="00387DA2"/>
    <w:rsid w:val="003905E0"/>
    <w:rsid w:val="00397517"/>
    <w:rsid w:val="003A7B3A"/>
    <w:rsid w:val="003B09B0"/>
    <w:rsid w:val="003B0A7C"/>
    <w:rsid w:val="003B7C1D"/>
    <w:rsid w:val="003C1AA6"/>
    <w:rsid w:val="003D17BB"/>
    <w:rsid w:val="003D4EDB"/>
    <w:rsid w:val="00411CC7"/>
    <w:rsid w:val="00416D42"/>
    <w:rsid w:val="004174EF"/>
    <w:rsid w:val="0042360A"/>
    <w:rsid w:val="00423A78"/>
    <w:rsid w:val="00430D6E"/>
    <w:rsid w:val="004444D3"/>
    <w:rsid w:val="0044634F"/>
    <w:rsid w:val="00456B0A"/>
    <w:rsid w:val="00485822"/>
    <w:rsid w:val="0049488F"/>
    <w:rsid w:val="004A68AD"/>
    <w:rsid w:val="004C10DB"/>
    <w:rsid w:val="004D3429"/>
    <w:rsid w:val="004F132C"/>
    <w:rsid w:val="004F647B"/>
    <w:rsid w:val="005042D3"/>
    <w:rsid w:val="005138E7"/>
    <w:rsid w:val="00515FD1"/>
    <w:rsid w:val="00525A6E"/>
    <w:rsid w:val="00544D07"/>
    <w:rsid w:val="0055702B"/>
    <w:rsid w:val="00570A1A"/>
    <w:rsid w:val="00571AC6"/>
    <w:rsid w:val="005738D5"/>
    <w:rsid w:val="005771F4"/>
    <w:rsid w:val="0058107F"/>
    <w:rsid w:val="00583BD9"/>
    <w:rsid w:val="005A02AB"/>
    <w:rsid w:val="005A27DE"/>
    <w:rsid w:val="005A6253"/>
    <w:rsid w:val="005A7F42"/>
    <w:rsid w:val="005B5CCC"/>
    <w:rsid w:val="005B6134"/>
    <w:rsid w:val="005C27A3"/>
    <w:rsid w:val="005C3622"/>
    <w:rsid w:val="005C4620"/>
    <w:rsid w:val="005C4F54"/>
    <w:rsid w:val="005C63BA"/>
    <w:rsid w:val="005C7E16"/>
    <w:rsid w:val="005D7BDF"/>
    <w:rsid w:val="005F4A64"/>
    <w:rsid w:val="005F5CB4"/>
    <w:rsid w:val="0060146E"/>
    <w:rsid w:val="00606DA8"/>
    <w:rsid w:val="006100D8"/>
    <w:rsid w:val="00625919"/>
    <w:rsid w:val="00634119"/>
    <w:rsid w:val="006403EB"/>
    <w:rsid w:val="006448A0"/>
    <w:rsid w:val="00651BBE"/>
    <w:rsid w:val="006564DB"/>
    <w:rsid w:val="006A6E43"/>
    <w:rsid w:val="006B54E1"/>
    <w:rsid w:val="006C7313"/>
    <w:rsid w:val="006D0566"/>
    <w:rsid w:val="006E60B8"/>
    <w:rsid w:val="006F1328"/>
    <w:rsid w:val="006F3E76"/>
    <w:rsid w:val="007129C1"/>
    <w:rsid w:val="00712D62"/>
    <w:rsid w:val="00715EFB"/>
    <w:rsid w:val="007172A4"/>
    <w:rsid w:val="00723470"/>
    <w:rsid w:val="00723BC2"/>
    <w:rsid w:val="0072560B"/>
    <w:rsid w:val="0075406B"/>
    <w:rsid w:val="00760FF9"/>
    <w:rsid w:val="00761E98"/>
    <w:rsid w:val="00766F70"/>
    <w:rsid w:val="007759A0"/>
    <w:rsid w:val="00775CBA"/>
    <w:rsid w:val="00782905"/>
    <w:rsid w:val="00793B9E"/>
    <w:rsid w:val="007A684A"/>
    <w:rsid w:val="007B0258"/>
    <w:rsid w:val="007B7C18"/>
    <w:rsid w:val="007C3754"/>
    <w:rsid w:val="007D6931"/>
    <w:rsid w:val="007E4A10"/>
    <w:rsid w:val="007E7900"/>
    <w:rsid w:val="007F3756"/>
    <w:rsid w:val="007F6CF3"/>
    <w:rsid w:val="00814F65"/>
    <w:rsid w:val="00817758"/>
    <w:rsid w:val="00834ACF"/>
    <w:rsid w:val="008400C9"/>
    <w:rsid w:val="00850B48"/>
    <w:rsid w:val="008527D6"/>
    <w:rsid w:val="00867A46"/>
    <w:rsid w:val="00873D3A"/>
    <w:rsid w:val="0089603B"/>
    <w:rsid w:val="00897EA0"/>
    <w:rsid w:val="008A3AA4"/>
    <w:rsid w:val="008A4275"/>
    <w:rsid w:val="008B0CD2"/>
    <w:rsid w:val="008B601C"/>
    <w:rsid w:val="008D213B"/>
    <w:rsid w:val="008E5A32"/>
    <w:rsid w:val="008F02C5"/>
    <w:rsid w:val="008F26B0"/>
    <w:rsid w:val="008F7506"/>
    <w:rsid w:val="008F78D0"/>
    <w:rsid w:val="009255AA"/>
    <w:rsid w:val="009400DE"/>
    <w:rsid w:val="00940610"/>
    <w:rsid w:val="00942915"/>
    <w:rsid w:val="009606F0"/>
    <w:rsid w:val="00963ADD"/>
    <w:rsid w:val="00966116"/>
    <w:rsid w:val="009720C0"/>
    <w:rsid w:val="009757FF"/>
    <w:rsid w:val="00975923"/>
    <w:rsid w:val="00975B3C"/>
    <w:rsid w:val="009863F3"/>
    <w:rsid w:val="00995DC3"/>
    <w:rsid w:val="009A3B6A"/>
    <w:rsid w:val="009B2099"/>
    <w:rsid w:val="009D108F"/>
    <w:rsid w:val="009D3402"/>
    <w:rsid w:val="009D6B04"/>
    <w:rsid w:val="009F2394"/>
    <w:rsid w:val="009F3C11"/>
    <w:rsid w:val="00A05CB8"/>
    <w:rsid w:val="00A068DB"/>
    <w:rsid w:val="00A31056"/>
    <w:rsid w:val="00A40D38"/>
    <w:rsid w:val="00A411F4"/>
    <w:rsid w:val="00A57FC0"/>
    <w:rsid w:val="00A63DBC"/>
    <w:rsid w:val="00A643D8"/>
    <w:rsid w:val="00A644BA"/>
    <w:rsid w:val="00A706E2"/>
    <w:rsid w:val="00A7164D"/>
    <w:rsid w:val="00A74F62"/>
    <w:rsid w:val="00A81594"/>
    <w:rsid w:val="00A85074"/>
    <w:rsid w:val="00A8542E"/>
    <w:rsid w:val="00A86648"/>
    <w:rsid w:val="00A91182"/>
    <w:rsid w:val="00AB1877"/>
    <w:rsid w:val="00AB6CE2"/>
    <w:rsid w:val="00AB7631"/>
    <w:rsid w:val="00AC3701"/>
    <w:rsid w:val="00AC5CD6"/>
    <w:rsid w:val="00AF3620"/>
    <w:rsid w:val="00AF3DD2"/>
    <w:rsid w:val="00AF5561"/>
    <w:rsid w:val="00B20127"/>
    <w:rsid w:val="00B21FE7"/>
    <w:rsid w:val="00B35AFF"/>
    <w:rsid w:val="00B4354F"/>
    <w:rsid w:val="00B452B7"/>
    <w:rsid w:val="00B61B20"/>
    <w:rsid w:val="00B6210D"/>
    <w:rsid w:val="00B62FBE"/>
    <w:rsid w:val="00B63A92"/>
    <w:rsid w:val="00B76360"/>
    <w:rsid w:val="00BA2B37"/>
    <w:rsid w:val="00BA5BBB"/>
    <w:rsid w:val="00BA638A"/>
    <w:rsid w:val="00BB034D"/>
    <w:rsid w:val="00BF34C0"/>
    <w:rsid w:val="00BF370C"/>
    <w:rsid w:val="00C00707"/>
    <w:rsid w:val="00C1749A"/>
    <w:rsid w:val="00C419BD"/>
    <w:rsid w:val="00C437EB"/>
    <w:rsid w:val="00C60248"/>
    <w:rsid w:val="00C61C03"/>
    <w:rsid w:val="00C63E0A"/>
    <w:rsid w:val="00C7429E"/>
    <w:rsid w:val="00C768E0"/>
    <w:rsid w:val="00C768F9"/>
    <w:rsid w:val="00C8205A"/>
    <w:rsid w:val="00C84BDB"/>
    <w:rsid w:val="00CA2CDB"/>
    <w:rsid w:val="00CB6E6F"/>
    <w:rsid w:val="00CC3677"/>
    <w:rsid w:val="00CD2806"/>
    <w:rsid w:val="00CD34D3"/>
    <w:rsid w:val="00CE6005"/>
    <w:rsid w:val="00D03004"/>
    <w:rsid w:val="00D21FE2"/>
    <w:rsid w:val="00D23B0D"/>
    <w:rsid w:val="00D30568"/>
    <w:rsid w:val="00D3673A"/>
    <w:rsid w:val="00D44C10"/>
    <w:rsid w:val="00D6206D"/>
    <w:rsid w:val="00D977AB"/>
    <w:rsid w:val="00D97FB3"/>
    <w:rsid w:val="00DA5F7F"/>
    <w:rsid w:val="00DA7F5F"/>
    <w:rsid w:val="00DB0B59"/>
    <w:rsid w:val="00DB4BE9"/>
    <w:rsid w:val="00DC5D7E"/>
    <w:rsid w:val="00DD10CE"/>
    <w:rsid w:val="00DD1B45"/>
    <w:rsid w:val="00DD2A55"/>
    <w:rsid w:val="00DD6344"/>
    <w:rsid w:val="00DE05E2"/>
    <w:rsid w:val="00DF3343"/>
    <w:rsid w:val="00E023EA"/>
    <w:rsid w:val="00E02DB2"/>
    <w:rsid w:val="00E07909"/>
    <w:rsid w:val="00E25FE5"/>
    <w:rsid w:val="00E31C95"/>
    <w:rsid w:val="00E32FF3"/>
    <w:rsid w:val="00E4770D"/>
    <w:rsid w:val="00E54B78"/>
    <w:rsid w:val="00E56760"/>
    <w:rsid w:val="00E9703F"/>
    <w:rsid w:val="00EA0C97"/>
    <w:rsid w:val="00EB14AE"/>
    <w:rsid w:val="00EB7E12"/>
    <w:rsid w:val="00ED2F52"/>
    <w:rsid w:val="00ED73A5"/>
    <w:rsid w:val="00EE75CC"/>
    <w:rsid w:val="00EE7DC5"/>
    <w:rsid w:val="00EF05E9"/>
    <w:rsid w:val="00EF173F"/>
    <w:rsid w:val="00EF1C6E"/>
    <w:rsid w:val="00F04508"/>
    <w:rsid w:val="00F04881"/>
    <w:rsid w:val="00F13B8D"/>
    <w:rsid w:val="00F32A08"/>
    <w:rsid w:val="00F44458"/>
    <w:rsid w:val="00F55692"/>
    <w:rsid w:val="00F64A90"/>
    <w:rsid w:val="00F64BDF"/>
    <w:rsid w:val="00F85FE8"/>
    <w:rsid w:val="00F96AC9"/>
    <w:rsid w:val="00FA18B8"/>
    <w:rsid w:val="00FA7EF1"/>
    <w:rsid w:val="00FD5485"/>
    <w:rsid w:val="00FE181F"/>
    <w:rsid w:val="00FE3A09"/>
    <w:rsid w:val="00FE6777"/>
    <w:rsid w:val="00FF24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BB6944F"/>
  <w15:chartTrackingRefBased/>
  <w15:docId w15:val="{82A2C397-917B-4938-A6B3-B10E6D598E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8B0CD2"/>
    <w:pPr>
      <w:spacing w:after="0" w:line="240" w:lineRule="auto"/>
    </w:pPr>
    <w:rPr>
      <w:sz w:val="24"/>
      <w:szCs w:val="24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allontekst">
    <w:name w:val="Balloon Text"/>
    <w:basedOn w:val="Standaard"/>
    <w:link w:val="BallontekstChar"/>
    <w:uiPriority w:val="99"/>
    <w:semiHidden/>
    <w:unhideWhenUsed/>
    <w:rsid w:val="008B0CD2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B0CD2"/>
    <w:rPr>
      <w:rFonts w:ascii="Times New Roman" w:hAnsi="Times New Roman" w:cs="Times New Roman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8B0CD2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8B0CD2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8B0CD2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B0CD2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B0CD2"/>
    <w:rPr>
      <w:b/>
      <w:bCs/>
      <w:sz w:val="20"/>
      <w:szCs w:val="20"/>
    </w:rPr>
  </w:style>
  <w:style w:type="table" w:styleId="Tabelraster">
    <w:name w:val="Table Grid"/>
    <w:basedOn w:val="Standaardtabel"/>
    <w:rsid w:val="008B0CD2"/>
    <w:pPr>
      <w:spacing w:after="0" w:line="240" w:lineRule="auto"/>
    </w:pPr>
    <w:rPr>
      <w:rFonts w:ascii="Times" w:eastAsia="Times" w:hAnsi="Times" w:cs="Times New Roman"/>
      <w:sz w:val="20"/>
      <w:szCs w:val="20"/>
      <w:lang w:val="en-GB"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Voetnoottekst">
    <w:name w:val="footnote text"/>
    <w:basedOn w:val="Standaard"/>
    <w:link w:val="VoetnoottekstChar"/>
    <w:uiPriority w:val="99"/>
    <w:semiHidden/>
    <w:unhideWhenUsed/>
    <w:rsid w:val="008B0CD2"/>
    <w:rPr>
      <w:sz w:val="20"/>
      <w:szCs w:val="20"/>
    </w:rPr>
  </w:style>
  <w:style w:type="character" w:customStyle="1" w:styleId="VoetnoottekstChar">
    <w:name w:val="Voetnoottekst Char"/>
    <w:basedOn w:val="Standaardalinea-lettertype"/>
    <w:link w:val="Voetnoottekst"/>
    <w:uiPriority w:val="99"/>
    <w:semiHidden/>
    <w:rsid w:val="008B0CD2"/>
    <w:rPr>
      <w:sz w:val="20"/>
      <w:szCs w:val="20"/>
    </w:rPr>
  </w:style>
  <w:style w:type="character" w:styleId="Voetnootmarkering">
    <w:name w:val="footnote reference"/>
    <w:basedOn w:val="Standaardalinea-lettertype"/>
    <w:uiPriority w:val="99"/>
    <w:semiHidden/>
    <w:unhideWhenUsed/>
    <w:rsid w:val="008B0CD2"/>
    <w:rPr>
      <w:vertAlign w:val="superscript"/>
    </w:rPr>
  </w:style>
  <w:style w:type="paragraph" w:styleId="Lijstalinea">
    <w:name w:val="List Paragraph"/>
    <w:basedOn w:val="Standaard"/>
    <w:uiPriority w:val="34"/>
    <w:qFormat/>
    <w:rsid w:val="008B0CD2"/>
    <w:pPr>
      <w:ind w:left="720"/>
      <w:contextualSpacing/>
    </w:pPr>
  </w:style>
  <w:style w:type="character" w:styleId="Hyperlink">
    <w:name w:val="Hyperlink"/>
    <w:basedOn w:val="Standaardalinea-lettertype"/>
    <w:uiPriority w:val="99"/>
    <w:unhideWhenUsed/>
    <w:rsid w:val="008B0CD2"/>
    <w:rPr>
      <w:color w:val="0000FF" w:themeColor="hyperlink"/>
      <w:u w:val="single"/>
    </w:rPr>
  </w:style>
  <w:style w:type="character" w:customStyle="1" w:styleId="UnresolvedMention1">
    <w:name w:val="Unresolved Mention1"/>
    <w:basedOn w:val="Standaardalinea-lettertype"/>
    <w:uiPriority w:val="99"/>
    <w:semiHidden/>
    <w:unhideWhenUsed/>
    <w:rsid w:val="008B0CD2"/>
    <w:rPr>
      <w:color w:val="605E5C"/>
      <w:shd w:val="clear" w:color="auto" w:fill="E1DFDD"/>
    </w:rPr>
  </w:style>
  <w:style w:type="paragraph" w:styleId="Normaalweb">
    <w:name w:val="Normal (Web)"/>
    <w:basedOn w:val="Standaard"/>
    <w:uiPriority w:val="99"/>
    <w:unhideWhenUsed/>
    <w:rsid w:val="008B0CD2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en-GB"/>
    </w:rPr>
  </w:style>
  <w:style w:type="character" w:styleId="GevolgdeHyperlink">
    <w:name w:val="FollowedHyperlink"/>
    <w:basedOn w:val="Standaardalinea-lettertype"/>
    <w:uiPriority w:val="99"/>
    <w:semiHidden/>
    <w:unhideWhenUsed/>
    <w:rsid w:val="008B0CD2"/>
    <w:rPr>
      <w:color w:val="800080" w:themeColor="followedHyperlink"/>
      <w:u w:val="single"/>
    </w:rPr>
  </w:style>
  <w:style w:type="paragraph" w:styleId="Revisie">
    <w:name w:val="Revision"/>
    <w:hidden/>
    <w:uiPriority w:val="99"/>
    <w:semiHidden/>
    <w:rsid w:val="008B0CD2"/>
    <w:pPr>
      <w:spacing w:after="0" w:line="240" w:lineRule="auto"/>
    </w:pPr>
    <w:rPr>
      <w:sz w:val="24"/>
      <w:szCs w:val="24"/>
    </w:rPr>
  </w:style>
  <w:style w:type="paragraph" w:styleId="Koptekst">
    <w:name w:val="header"/>
    <w:basedOn w:val="Standaard"/>
    <w:link w:val="KoptekstChar"/>
    <w:uiPriority w:val="99"/>
    <w:unhideWhenUsed/>
    <w:rsid w:val="008B0CD2"/>
    <w:pPr>
      <w:tabs>
        <w:tab w:val="center" w:pos="4513"/>
        <w:tab w:val="right" w:pos="9026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8B0CD2"/>
    <w:rPr>
      <w:sz w:val="24"/>
      <w:szCs w:val="24"/>
    </w:rPr>
  </w:style>
  <w:style w:type="paragraph" w:styleId="Voettekst">
    <w:name w:val="footer"/>
    <w:basedOn w:val="Standaard"/>
    <w:link w:val="VoettekstChar"/>
    <w:uiPriority w:val="99"/>
    <w:unhideWhenUsed/>
    <w:rsid w:val="008B0CD2"/>
    <w:pPr>
      <w:tabs>
        <w:tab w:val="center" w:pos="4513"/>
        <w:tab w:val="right" w:pos="9026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8B0CD2"/>
    <w:rPr>
      <w:sz w:val="24"/>
      <w:szCs w:val="24"/>
    </w:rPr>
  </w:style>
  <w:style w:type="character" w:customStyle="1" w:styleId="UnresolvedMention2">
    <w:name w:val="Unresolved Mention2"/>
    <w:basedOn w:val="Standaardalinea-lettertype"/>
    <w:uiPriority w:val="99"/>
    <w:rsid w:val="008B0CD2"/>
    <w:rPr>
      <w:color w:val="605E5C"/>
      <w:shd w:val="clear" w:color="auto" w:fill="E1DFDD"/>
    </w:rPr>
  </w:style>
  <w:style w:type="character" w:styleId="Paginanummer">
    <w:name w:val="page number"/>
    <w:basedOn w:val="Standaardalinea-lettertype"/>
    <w:uiPriority w:val="99"/>
    <w:semiHidden/>
    <w:unhideWhenUsed/>
    <w:rsid w:val="008B0CD2"/>
  </w:style>
  <w:style w:type="character" w:styleId="Nadruk">
    <w:name w:val="Emphasis"/>
    <w:basedOn w:val="Standaardalinea-lettertype"/>
    <w:uiPriority w:val="20"/>
    <w:qFormat/>
    <w:rsid w:val="008B0CD2"/>
    <w:rPr>
      <w:i/>
      <w:iCs/>
    </w:rPr>
  </w:style>
  <w:style w:type="character" w:styleId="Regelnummer">
    <w:name w:val="line number"/>
    <w:basedOn w:val="Standaardalinea-lettertype"/>
    <w:uiPriority w:val="99"/>
    <w:semiHidden/>
    <w:unhideWhenUsed/>
    <w:rsid w:val="008B0CD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60</Words>
  <Characters>334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stiaan Rutjens</dc:creator>
  <cp:keywords/>
  <dc:description/>
  <cp:lastModifiedBy>Bastiaan Rutjens</cp:lastModifiedBy>
  <cp:revision>2</cp:revision>
  <dcterms:created xsi:type="dcterms:W3CDTF">2022-09-02T21:20:00Z</dcterms:created>
  <dcterms:modified xsi:type="dcterms:W3CDTF">2022-09-02T21:20:00Z</dcterms:modified>
</cp:coreProperties>
</file>